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FB5C4" w14:textId="77777777" w:rsidR="00C0265A" w:rsidRPr="00D65B68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EF22C9">
        <w:rPr>
          <w:rFonts w:ascii="Times New Roman" w:hAnsi="Times New Roman" w:cs="Times New Roman"/>
          <w:b/>
          <w:bCs/>
          <w:lang w:val="en-US"/>
        </w:rPr>
        <w:t>Supplementary Table 1</w:t>
      </w:r>
    </w:p>
    <w:tbl>
      <w:tblPr>
        <w:tblW w:w="1077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1915"/>
        <w:gridCol w:w="1546"/>
        <w:gridCol w:w="1361"/>
        <w:gridCol w:w="1402"/>
        <w:gridCol w:w="1264"/>
        <w:gridCol w:w="1541"/>
      </w:tblGrid>
      <w:tr w:rsidR="00C0265A" w:rsidRPr="00D65B68" w14:paraId="6BCB6517" w14:textId="77777777" w:rsidTr="002F0D19">
        <w:trPr>
          <w:trHeight w:val="20"/>
        </w:trPr>
        <w:tc>
          <w:tcPr>
            <w:tcW w:w="174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4D14B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haracteristic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5209BB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Overall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F021F7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rt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F7DA7E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rdest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29EAE3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udest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C8F674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ul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478DD3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entro-Oeste</w:t>
            </w:r>
          </w:p>
        </w:tc>
      </w:tr>
      <w:tr w:rsidR="00C0265A" w:rsidRPr="00D65B68" w14:paraId="19D00609" w14:textId="77777777" w:rsidTr="002F0D19">
        <w:trPr>
          <w:trHeight w:val="20"/>
        </w:trPr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F2029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35A2F9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503,737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5E0EB3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160,879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0AC15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136,386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4D26F2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113,999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8000D2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42,129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504878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 = 50,344</w:t>
            </w:r>
            <w:r w:rsidRPr="00D65B6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1</w:t>
            </w:r>
          </w:p>
        </w:tc>
      </w:tr>
      <w:tr w:rsidR="00C0265A" w:rsidRPr="00D65B68" w14:paraId="6335D14E" w14:textId="77777777" w:rsidTr="002F0D19">
        <w:trPr>
          <w:trHeight w:val="20"/>
        </w:trPr>
        <w:tc>
          <w:tcPr>
            <w:tcW w:w="17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843F6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Year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80BB0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94550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9005E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3F468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80D00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CB97E7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756795D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2AB860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07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940F16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560 (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B7A3E8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902 (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BEBFA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796 (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FCA487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564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E4C152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029 (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7D3DA3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269 (4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5B61E5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1ED6BB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08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C4963D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7,787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6889A6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341 (5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197629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34 (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7AD1AA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52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6E491E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64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9BDE99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96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55677D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6B5DD9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09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A02033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765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A41C19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148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7ABFC8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359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C03452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315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4816E1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999 (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4686E2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944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CA8EDA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13FD98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0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989F8C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657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D18A14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227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4EF541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183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C78EA0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388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5B66D2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17 (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2853E0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42 (6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67AB1E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7B2F7F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1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7DF8AB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142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5D922A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096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129BB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945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2ED50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301 (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546F8A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96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EBD127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204 (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7A5C0A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C08C89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2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804D7A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,336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CD1C00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919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5C0229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808 (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6FB92C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102 (6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C39F42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422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657F6D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085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B7F1FE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CDC3D4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3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828982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7,390 (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860E5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521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85921A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118 (4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E6DCA4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785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4F5FD3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251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C0088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15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B32DF7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6F6E9D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4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9765EB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209 (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D1C320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469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DB7FC1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889 (4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64E545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746 (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605AB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52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28F36B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53 (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C0F4F6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9B317D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6A778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7,167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1C1640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062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32704A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020 (5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AEA900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766 (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3A32A3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409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597652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910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D8353B0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266B11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8A369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589 (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01670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783 (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7F4B22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103 (5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163D3F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372 (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DC7A92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92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FB0679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939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CC3289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22E717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AC4872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,738 (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080B1B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898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42F74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261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B9CFD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03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0B3F96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42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3728E1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34 (6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8EC5D3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5F8B67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17DDBD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476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46869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798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B0BA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904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AFD89C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556 (6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B9A5F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96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C5F8E8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822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ECEC07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EC0BE0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347E60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192 (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8510E5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102 (6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8A0BB8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867 / (7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9464D2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476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909E23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452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B3797F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295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7FA8C33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CBA833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A49146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3,838 (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0A1509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709 (6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79DBD8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194 (7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97B88A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488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3364E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267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56E6A8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80 (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94C557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1E1466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A57FC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3,157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C73DFC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689 (6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45C197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265 (7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C4B1F4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882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8FC20F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137 (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B8A723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84 (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DE0312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077738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22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197A57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,136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1B45CA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423 (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F53BEB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478 (6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AC7A3C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459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7E3FA5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017 (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006BF2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59 (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72B457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CCB8ED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23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833EC3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,598 (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AF96AC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792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D81E64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262 (7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B6BFC0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44 (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8B1327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87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0EB1FA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213 (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9C9D4F0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2154F7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26970CA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ge</w:t>
            </w:r>
          </w:p>
          <w:p w14:paraId="0BCE57BD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608B0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65693A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5, 19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26B389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66711A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, 1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1C5B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9F6D8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5, 19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DE7936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080E9DF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, 19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3CF453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19EBD6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, 19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1D3CB6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252F7C8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, 19</w:t>
            </w:r>
          </w:p>
        </w:tc>
      </w:tr>
      <w:tr w:rsidR="00C0265A" w:rsidRPr="00D65B68" w14:paraId="0B819C2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EFAB901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3982F9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Biological sex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066474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EC8B0E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37669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C6651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C469F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C72CF2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709F7B7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6514D2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Mal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80AA79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6,466 / 503,648 (7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BCC29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6,611 / 160,864 (78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25EA8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2,535/136,353 (7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4841E0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7,030 / 113,973 (7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B811C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,851/ 42,126 (7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32013A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,439 / 50,332 (7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C121390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151214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Femal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075B95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7,182 / 503,648 (23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F53383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253 / 160,864 (21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69F422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3,818 / 136,353 (24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6B9E5A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943 / 113,973 (23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4AB16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275/ 42,126 (24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29C2A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893 / 50,332 (23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9BAF7E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C857D2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Unknow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81F85D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9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C5EF4F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1E9138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3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59F13D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2C9B56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F40885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</w:tr>
      <w:tr w:rsidR="00C0265A" w:rsidRPr="00D65B68" w14:paraId="0A704543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4C5164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57F4BF4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Pregnancy data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35B72B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64DBC5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F3F1CD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3431A2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04F627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082868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040B3CF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01DC8C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st Quarter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1AB241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05 / 49037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D93BA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22 / 158311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7732D4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4 / 13099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89C198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4 / 110538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78B9C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7 / 4150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210A80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8 / 49024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4C901F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E2F4F9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nd Quarter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80DF92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44 / 49037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B1B18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7 / 158311 (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97CDC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2 / 130997 (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62EC6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64 / 110538 (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.1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B8551D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5 / 4150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4A18D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6 / 49024 (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B5216A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E5DC93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nd Quarter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EFDCE7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43 / 49037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9E6E37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22 / 158311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9B1B24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9 / 13099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110803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8 / 110538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114A48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 / 41507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FF8153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6 / 49024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1CD5AE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73CB9E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Gestational Age Unknow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FB4783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17 / 49037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9755AC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14 / 158311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62975D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86 / 130997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F9A8D4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5 / 110538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729A96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 / 41507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455273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 / 49024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A82C55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E25B43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t pregnant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77FDA3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8,031 / 490377 (13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EE3D61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9,918 / 158311 (1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598DCD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7,622 / 130997 (13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145DE01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6,488 / 110538 (1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06A384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26 / 41507 (16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5FDF3E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077 / 49024 (14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559A72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5D9DEC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t Applicabl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243F39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19,737 / 490377 (8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3E4173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7,388 / 158311 (8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05C218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2,634/ 130997 (8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9801D5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3,629 / 110538 (8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2F3731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387 / 41507 (82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0923DC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1,699 / 49024 (8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CA06F01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B6E808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9456A1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thnicity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7041D9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3F11CC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3E8D03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589698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3A186A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6B79A2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78CD873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1CF47BD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Whit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7FFF75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8,323 / 460954 (2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1C0FB6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351 / 153949 (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37A8C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175 / 118517 (1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F7070B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8,710 / 101964 (47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7A02F9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590 / 40531 (8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74F506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497 / 45993 (2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D38FF7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FC9417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frican backgroun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6E14F1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,171 / 460954 (8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CA31B1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612 / 153949 (6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853FC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824 / 118517 (10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90ABA1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894 / 101964 (9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B925E1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097 / 40531 (2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930B91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744 / 45993 (8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13FE6A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EAE6CB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sian backgroun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48CE66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478 / 460954 (0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C6F82B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03 / 153949 (0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CF7628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031 / 118517 (0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98BB50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464 / 101964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FAC9B2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16 / 40531 (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BC9A15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64 / 45993 (1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563E2E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B7FFF9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Mixed backgroun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87E024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1,154 / 460954 (60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52B1CE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0,024 / 153949 (7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20107D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9,380 / 118517 (7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C976E5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1,344 / 101964 (4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871F82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066 / 40531 (1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7488D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340 / 45993 (57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D1447D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4059C8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Native indigenou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651C4C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8,828 / 460954 (4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9F5C3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759 / 153949 (7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44AB5F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07 / 118517 (2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134297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52 / 101964 (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92868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62 / 40531 (1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E4EB8C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848 / 45993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EB2530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E150C3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882CFF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duc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D71B1E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DC24C4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1F4E8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B79230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140DD5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07835B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520CC34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A28E6D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Illiterat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E2C02F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2,201 / 304237 (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97AC7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760 / 107573 (8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453A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688 / 72144 (12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8F3128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463 / 63801 (3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01AC3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59 / 29737 (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DC0370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631 / 30982 (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AF5F55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EACD881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1st to 4th incomplete grades of EF (former primary or 1st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7FAB8E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2,901 / 304237 (27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89499A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,745 / 107573 (30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7D6D7A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1,324 / 72144 (29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81B3E6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039 / 63801 (2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835425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773 / 29737 (22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E3DFBE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020 / 30982 (22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35DB61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8D28A7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4th complete series of EF (former primary or 1st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0179C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,240 / 304237 (1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4DBB21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,061 / 107573 (1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B4C032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537 / 72144 (1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E21F77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102 / 63801 (12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81F53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215 / 29737 (14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4C84DC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325 / 30982 (10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DB5DA2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D1FA3E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5th to 8th grade incomplete of EF (former high school or 1st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1DF2E4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2,202 / 304237 (23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9FE57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7,286 / 107573 (2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D809A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333 / 72144 (21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9BBE9A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,058 / 63801 (22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8FF3B5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675 / 29737 (2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293DDE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850 / 30982 (2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8C34E8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4803E6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Complete elementary school (former high school or 1st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6E6D39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5,447 / 304237 (8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050A12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572 / 107573 (7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042FF5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309 / 72144 (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54B03A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580 / 63801 (10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9D7DCF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31 / 29737 (1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94575C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855 / 30982 (9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832ED7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7A8234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Incomplete high school (former high school or 2nd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85D2D6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5,148 / 304237 (8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9A3E2D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170 / 107573 (7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F42602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296 / 72144 (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0703A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047 / 63801 (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C7F05A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36 / 29737 (8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00984A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099 / 30982 (1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6C5404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4CC85D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>Complete high school (former high school or 2nd grade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5372C3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,345 / 304237 (1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0A7261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565 / 107573 (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76C6B4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503 / 72144 (9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55DAFA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407 / 63801 (1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6299B5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849 / 29737 (12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538955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021 / 30982 (12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2FF625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83FEDBD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Incomplete higher educ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7902E7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04 / 304237 (0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15498E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98 / 107573 (0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579A1F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5 / 72144 (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64668D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08 / 63801 (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63145E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8 / 29737 (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B54103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5 / 30982 (1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34566F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A6C018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ducation full upper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C82E5F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449 / 304237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4BE0E3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16 / 107573 (0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A348F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59 / 72144 (1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D701A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397 / 63801 (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0B3884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71 / 29737 (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28068E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06 / 30982 (2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6B17D51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88B238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CDE2B0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lapsed Time Sting/Attendanc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224E46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C5C682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014039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ADBBCB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AE4473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28C2D4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3CBF714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22170A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0 to 1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7EC9E6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1,515 / 470743 (3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B858B1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251 / 151887 (19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D34E71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618 / 124077 (2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19318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8,655 / 106860 (4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31FE5F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,044 / 40293 (49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9C59A5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7,947 / 47626 (37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821377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76A3B1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 to 3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169A9F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65,490 / 470743 (35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DAA1C9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9,878 / 151887 (32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2174E4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7,022 / 124077 (3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322E4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,135 / 106860 (3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CB5C1C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,434 / 40293 (33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3D89D8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7,021 / 47626 (3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8BB9BC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D5992C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 to 6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0604E6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0,480 / 470743 (1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9ADBB0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5,075 / 151887 (23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8EC2EE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3,525 / 124077 (18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7CFC1A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265 / 106860 (1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84457C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554 / 40293 (8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0E7D3F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061 / 47626 (14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914999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054BE9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 to 12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E21A79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,924 / 470743 (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C28014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6,879 / 151887 (1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5C7144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076 / 124077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161ED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395 / 106860 (3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4D44A6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035 / 40293 (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F36818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39 / 47626 (5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9ED820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6545B5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 to 24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D41089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1,977 / 470743 (4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2F4AAC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812 / 151887 (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F4982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901 / 124077 (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21383A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638 / 106860 (2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1AED4A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73 / 40293 (2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B20872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653 / 47626 (3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8C4B72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7A28D2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&gt;24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20EE57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9,357 / 470743 (4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086ED1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992 / 151887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341540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935 / 124077 (3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C40985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72 / 106860 (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521CDC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53 / 40293 (3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CE0024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405 / 47626 (2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52A7D1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DB3776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8F8D6F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Location of the bit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D5C1AD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17FC62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DE1009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BDF519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14A711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FE23C2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1EFCB16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A0E65F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oot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569FFE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3,608 / 494999 (47.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E8B3F0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,849 / 159481 (53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EFD978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3,807 / 131738 (48.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1ABFC4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4,362 / 112430 (39.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DF9F3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,105 / 41667 (41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90063A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,485 / 49683 (45.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0B104FF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F2E6FE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Leg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38775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1,568 / 494999 (20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EC178A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,240 / 159481 (23.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F3F531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,476 / 131738 (15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B62CBA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,117 / 112430 (20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82BB81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,898 / 41667 (21.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041E58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,837 / 49683 (23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69B8DAF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BD8158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an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BBF171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9,469 / 494999 (12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CE4A90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,906 / 159481 (8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B35B19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,831 / 131738 (12.7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5EA8F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,647 / 112430 (15.7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2A1298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,090 / 41667 (14.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BC4032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,995 / 49683 (12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7AEEE25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3B4DE4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o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CBFBAC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,814 / 494999 (7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26E64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,426 / 159481 (5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01074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,833 / 131738 (8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24311F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,700 / 112430 (6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215089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728 / 41667 (6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BF8981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,127 / 49683 (6.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3FEFACD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96E5B2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Finger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9ACCE7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,335 / 494999 (6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578EA5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,440 / 159481 (3.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AC3004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,645 / 131738 (8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5EE29C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,211 / 112430 (9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CC5F23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,788 / 41667 (9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0EAEF6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,251 / 49683 (6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60948F9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8C7A80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rm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E86C7A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,210 / 494999 (2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3A7003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569 / 159481 (1.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8C09CB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847 / 131738 (2.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049FF8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758 / 112430 (2.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1DD14C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039 / 41667 (2.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9738A7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97 / 49683 (2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4AD2130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E56487C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orearm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F279DB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,823 / 494999</w:t>
            </w:r>
          </w:p>
          <w:p w14:paraId="7DD9E8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BB4402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696 / 159481 (1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D0E087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792 / 131738 (1.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E68619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672 / 112430 (2.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57521A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05 / 41667 (2.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998827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58 / 49683 (1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1829DCD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830E0C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ea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62C78C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,695 / 494999</w:t>
            </w:r>
          </w:p>
          <w:p w14:paraId="73224A9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593D2E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766 / 159481 (1.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30EB8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661 / 131738 (1.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6BC11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294 / 112430 (1.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7FFF63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39 / 41667 (1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1947A6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35 / 49683 (1.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16877C5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90A599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D1B806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,600 / 494999</w:t>
            </w:r>
          </w:p>
          <w:p w14:paraId="631A7A2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9CD695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799 / 159481 (1.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84DE38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,002 / 131738 (0.7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F1F689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62 / 112430 (0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2FD71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8 / 41667 (0.9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002CD3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39 / 49683 (0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3ED5415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6BAF44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unk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D39D7E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,877 / 494999</w:t>
            </w:r>
          </w:p>
          <w:p w14:paraId="1F1C94C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6848AA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90 / 159481 (0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5C82C3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44 / 131738 (0.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B561E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07 / 112430 (0.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1EAE40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7 / 41667 (0.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B3B591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9 / 49683 (0.5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</w:t>
            </w:r>
            <w:r w:rsidRPr="00D65B6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</w:tc>
      </w:tr>
      <w:tr w:rsidR="00C0265A" w:rsidRPr="00D65B68" w14:paraId="26421E9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639523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014FCF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Local Manifestation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039BE3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244059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50,985 / 492986 (9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696A2F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0BF6609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8,511 / 157995 (94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5E3E40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2AEFD3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5,675 / 131789 (87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E33F9D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0B03CFE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3,426 / 112290 (9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C4B5F8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629CA7F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,432 / 41527 (9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EE58EF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7AA95D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4,941 / 49385 (91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7AA4C03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19D1C8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ch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35CBA1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31,965 / 451291 (9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75CDE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5,094 / 148927 (97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0D19B6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8,584 / 115630 (93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443F81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8,865 / 103375 (9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E91686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6,206 / 38418 (94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B5E9C9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3,216 / 44941 (9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FB29499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B32CBE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dema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6C6562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4,160 / 449089 (76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1E5122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5,679 / 148650 (84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F559A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9,297 / 114414 (69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E7D111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4,341 / 102921 (7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F058CC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071 / 38382 (78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2F5831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772 / 44722 (77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7D53F3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0FB6E7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cchymosi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8CAF1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9,955 / 442824 (1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CAC16D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9,641 / 146982 (13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0F6667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607 / 112225 (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7C4D9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324 / 101525 (1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5DC35E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908 / 38145 (20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C0D5D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475 / 43947 (1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5553A0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AE8145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ecrosi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460961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663 / 441703 (1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86A8D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688 / 146754 (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AB21B5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510 / 111890 (1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DD0B1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432 / 101176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A3658D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20 / 38076 (3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1FBD63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13 / 43807 (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F0337E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1A097D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Other location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8ED861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6,778 / 432650 (8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B3D232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367 / 143850 (4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37A550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389 / 109937 (11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71BC5E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117 / 99174 (9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F8508A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572 / 37249 (1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DA9328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333 / 42440 (10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B2F4C5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983BBB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4DC4EA1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ystemic manifestation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6555E6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2,097 / 473473 (1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41289E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,325 / 152010 (1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641348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4,432 / 125120 (19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E887E5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7,185 / 108372 (1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564FB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490 / 40448 (1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E06852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665 / 47523 (18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DBBB8B1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09156C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europaralyt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2BB567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,711 / 80253 (3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7F1710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715 / 25992 (29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489997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005 / 23633 (42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DD1637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470 / 16843 (38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4E1A22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606 / 5418 (29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F1758F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915 / 8367 (34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01569E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5A93F6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Hemorrhag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8F2623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9,951 / 80033 (2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5AE548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112 / 26005 (3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EDD7F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058 / 23489 (21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E833AE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363 / 16795 (2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B76B84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94 / 5411 (18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48792B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424 / 8333 (17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CCDD43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08C8574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pecify vagal (vomiting/diarrhea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9E8985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215 / 80092 (3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B2A373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426 / 25973 (4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D946C5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384 / 23473 (3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20CB35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991 / 16787 (3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C4844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860 / 5419 (34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B80872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554 / 8440 (4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7189802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F53DF4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Myolytic / hemolyt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FAAA78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341 / 79569 (19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0EA9B8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807 / 25862 (18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35C37B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507 / 23286 (19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3D26CD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38 / 16719 (18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AA6CD5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182 / 5400 (2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C1FB2B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707 / 8302 (2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890BFF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58C6A1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Kidney (oliguria/anuria)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6CF5E6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968 / 79396 (11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C668CE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42 / 25841 (1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5379BA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60 / 23206 (1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15B68E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567 / 16672 (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AD43CD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99 / 5390 (12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B2EAC3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00 / 8287 (14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E189C1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4210EA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Other system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33B18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9,387 / 78321 (2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D38C95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371 / 25313 (17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68FF44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912 / 23074 (29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B9A349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259 / 16497 (2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5DF2E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536 / 5321 (28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E12B0E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309 / 8116 (28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DF3119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1296EA8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D86FB5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lotting tim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E664B4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562752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D351FF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1A18864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9E3033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4FF372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215889F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0F7439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rmal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8E9FC3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6,584 / 223550 (6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37D68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8,290 / 72163 (66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D0F880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548 / 54694 (54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7E28BE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497 / 50612 (58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91DCD1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,884 / 21717 (63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7520A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365 / 24364 (63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3E203E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CB26CB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ltere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401EFC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6,966 / 223550 (38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958F88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3,873 / 72163 (33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542BB8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5,146 / 54694 (4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C208F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1,115 / 50612 (41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82BCFB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833 / 21717 (36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3CDA93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999 / 24364 (36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EE41488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0BD0CC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FA0609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 xml:space="preserve">Snake - Type of </w:t>
            </w:r>
            <w:r w:rsidRPr="00D65B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venom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6A7994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6B08A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DBBF3B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E822F3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35B1CF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973E9F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66F1B06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EF470C9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Bothrop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2979E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58,293 / 503737 (7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DA9237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2,794 / 160879 (8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CC178B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9,996 / 136386 (58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5402BE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7,508 / 113999 (6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9E1956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971 / 42129 (7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E2CC7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,024 / 50344 (7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6CBC3AA8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109B41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rotal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C4DB6A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0,103 / 503737 (7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C662E7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493 / 160879 (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712663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,176 / 136386 (1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7E879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,012 / 113999 (1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C84CAC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042 / 42129 (4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D637CE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380 / 50344 (1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D10383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C231F78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Elapid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3A7AE96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429 / 503737</w:t>
            </w:r>
          </w:p>
          <w:p w14:paraId="1857FD3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299EBB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22 / 160879 (0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5F3AE6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432 / 136386 (1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077969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97 / 113999 (0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6D90D8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74 / 42129 (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FE8B26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4 / 50344 (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924E98E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24A3F72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Laquetic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570D69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491 / 503737 (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4E591C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,313 / 160879 (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6169C9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98 / 136386 (0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C814AA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8 / 113999 (0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718E82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3 / 42129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18F7FC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19 / 50344 (0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99A0130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820A95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Non-Venomous Serpent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80DC77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9,226 / 503737 (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3A953E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939 / 160879 (2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203B50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462 / 136386 (9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345BD8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793 / 113999 (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5844C3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107 / 42129 (9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7F6CBCF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925 / 50344 (3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208CA0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42C3D6A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Ignore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03D077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0,195 / 503737 (1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0533E5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818 / 160879 (6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48A48B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5,722 / 136386 (18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8159E6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,651 / 113999 (12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3069C4A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712 / 42129 (1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64AA3D9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292 / 50344 (1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B34F9B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63B4D0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C06E15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ase Classific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6EFF40E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16A0BF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C5A4DD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5F69DB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7B09F05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7560CC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256738A0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A5DEAD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Mild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0079E9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4,496 / 473529 (5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F5ACD5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0,930 / 153072 (52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984199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6,096 / 124398 (6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BD7467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0,301 / 108124 (55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CB655E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2,242 / 40386 (5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A0AA4F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4,927 / 47549 (52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1E42AE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3F42201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Moderat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7C9259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74,034 / 473529 (3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AB4695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2,637 / 153072 (40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63A647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0,105 / 124398 (32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92CB04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,815 / 108124 (35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2734A1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,070 / 40386 (34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BEF2E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8,407 / 47549 (38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8953E0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94E6FA6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ever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11E39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4,999 / 473529 (7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F7F8A6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505 / 153072 (6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AED73B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,197 / 124398 (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27D660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008 / 108124 (8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FC03B5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074 / 40386 (1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CB14AF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215 / 47549 (8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0D23E2B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7079155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erum therapy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033938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02,194 / 483406 (83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5B05AD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3,565 / 157504 (91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99ADDF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4,541 / 127097 (74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54285C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9,510 / 109102 (82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413FC5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,205 / 40831 (7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DC45A8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3,373 / 48872 (88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60E96B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CA7CFE3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Unknow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CDF104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,331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47F70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37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817EEA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,289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392B1F4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,897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65C0A3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98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40099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472</w:t>
            </w:r>
          </w:p>
        </w:tc>
      </w:tr>
      <w:tr w:rsidR="00C0265A" w:rsidRPr="00D65B68" w14:paraId="0641404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68B835E1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DF7E54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Local complication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A24E91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650F8FB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8,039 / 436315 (4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210A4B2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22F317C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7,736 / 138758 (5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2E3EEA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5D467F5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003 / 112566 (2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748EFE5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2CBF7CF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76 / 101775 (3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929B5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6032F0F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615 / 38470 (4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D5251F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7A1EAF8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09 / 44746 (5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316874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04C13C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econdary Infec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1A06CC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,838 / 17788 (7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27AB95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,885 / 7672 (76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924C8F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167 / 2946 (73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633DC84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020 / 3101 (65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43A0A6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92 / 1598 (62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51AD5EB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774 / 2471 (71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2478484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125002D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xtensive Necrosi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2288A78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101 / 17373 (17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F8EC45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145 / 7532 (15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30F64E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22 / 2833 (18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109F7C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21 / 3020 (2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175B23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9 / 1568 (2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B421C6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14 / 2420 (1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67B361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CB3762D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Behavioral Syndrom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7BC954F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556 / 17288 (14.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75CE7A6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45 / 7517 (16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D3A8B1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51 / 2807 (8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19F620A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94 / 2996 (1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24FB52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57 / 1560 (1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16E691F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09 / 2408 (16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76BD17A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FD68CA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Functional Deficit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4DFF33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731 / 17264 (15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E83209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156 / 7500 (15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785E18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20 / 2800 (15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1629B30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23 / 2999 (17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8C5520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82 / 1553 (18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4E9C65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50 / 2412 (14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3789F04D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E4FFA2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Amput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D3D8DC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3 / 17162 (2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D74E7A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43 / 7463 (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8E8D6A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2 / 2785 (3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77E9ED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8 / 2961 (2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FA0EC2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 / 1561 (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B90A80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 / 2392 (1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4DA7647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1D48DD1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2516E9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ystemic Complications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90C13E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F658E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,146 / 427539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36165DF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320A40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958 / 135905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6426B3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1D17739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554 / 109371 (1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7BB6A6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5BEE1B3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286 / 100426 (1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58968AA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2252370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30 / 38095 (1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7160C3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33E0744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18 / 43742 (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4077A18C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BF8668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Renal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380F4C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,884 / 6032 (64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153B133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846 / 1928 (43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65D03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100 / 1515 (72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94F487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08 / 1269 (71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419BA76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89 / 519 (74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B72717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41 / 801 (8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51663168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87D3DF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Respiratory/Acute Pulmonary Edema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7C013B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885 / 5922 (3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EC1102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50 / 1911 (34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F9646C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15 / 1485 (34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325C4D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96 / 1241 (3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AFE2F46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6 / 518 (26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46853D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88 / 767 (24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A8E1CE3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588240BD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epticemia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7FA8A5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55 / 5815 (9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019948B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48 / 1901 (13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086DDD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9 / 1424 (7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0FA0AC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2 / 1227 (8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37D439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 / 508 (7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797185A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9 / 755 (7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25D06B9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08F6E6B7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Shock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02FDC17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,723 / 5877 (29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BF2C0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901 / 1912 (47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ABE8ED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9 / 1459 (22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4B79951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61 / 1233 (21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125A1AF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3 / 509 (2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25C8DCE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29 / 764 (16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3CAE696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7BBF3CB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 xml:space="preserve">Work related </w:t>
            </w:r>
            <w:r w:rsidRPr="00D65B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venom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1084833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6,536 / 427078 (31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46AAD85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9,228 / 135556 (36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339F85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0,638 / 108664 (28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1F80130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1,952 / 100306 (31.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2252460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,119 / 38674 (33.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955989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,599 / 43878 (26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756E4A75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49FD089F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</w:p>
          <w:p w14:paraId="0B40869E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Evolution of the cas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579207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2DFFAA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59FCF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ED725A1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ECB475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077D854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C0265A" w:rsidRPr="00D65B68" w14:paraId="516F753F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232B52A8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Cure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500EBD1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33,235 / 435474 (9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6078EE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8,853 / 139612 (9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A6EFBD5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11,866 / 112613 (99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2EBFD26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0,719 / 101083 (99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0FF87458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7,805 / 37926 (99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49941827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3,992 / 44240 (99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05AEC583" w14:textId="77777777" w:rsidTr="002F0D19">
        <w:trPr>
          <w:trHeight w:val="20"/>
        </w:trPr>
        <w:tc>
          <w:tcPr>
            <w:tcW w:w="1744" w:type="dxa"/>
            <w:shd w:val="clear" w:color="000000" w:fill="FFFFFF"/>
            <w:vAlign w:val="center"/>
            <w:hideMark/>
          </w:tcPr>
          <w:p w14:paraId="3BF1CD00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Death from </w:t>
            </w:r>
            <w:r w:rsidRPr="00D65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enomation</w:t>
            </w:r>
          </w:p>
        </w:tc>
        <w:tc>
          <w:tcPr>
            <w:tcW w:w="1915" w:type="dxa"/>
            <w:shd w:val="clear" w:color="000000" w:fill="FFFFFF"/>
            <w:vAlign w:val="center"/>
            <w:hideMark/>
          </w:tcPr>
          <w:p w14:paraId="46524E0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,039 / 435474 (0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shd w:val="clear" w:color="000000" w:fill="FFFFFF"/>
            <w:vAlign w:val="center"/>
            <w:hideMark/>
          </w:tcPr>
          <w:p w14:paraId="5E88DC0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91 / 139612 (0.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36ED9AE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88 / 112613 (0.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shd w:val="clear" w:color="000000" w:fill="FFFFFF"/>
            <w:vAlign w:val="center"/>
            <w:hideMark/>
          </w:tcPr>
          <w:p w14:paraId="0EA1C4D3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324 / 101083 (0.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shd w:val="clear" w:color="000000" w:fill="FFFFFF"/>
            <w:vAlign w:val="center"/>
            <w:hideMark/>
          </w:tcPr>
          <w:p w14:paraId="6F08999B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08 / 37926 (0.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shd w:val="clear" w:color="000000" w:fill="FFFFFF"/>
            <w:vAlign w:val="center"/>
            <w:hideMark/>
          </w:tcPr>
          <w:p w14:paraId="37F9D009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28 / 44240 (0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C0265A" w:rsidRPr="00D65B68" w14:paraId="1678A659" w14:textId="77777777" w:rsidTr="002F0D19">
        <w:trPr>
          <w:trHeight w:val="20"/>
        </w:trPr>
        <w:tc>
          <w:tcPr>
            <w:tcW w:w="17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DBD6B5" w14:textId="77777777" w:rsidR="00C0265A" w:rsidRPr="00D65B68" w:rsidRDefault="00C0265A" w:rsidP="002F0D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Death from other causes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C8A65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0 / 435474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A2F1A4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68 / 139612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1CC85D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59 / 112613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3F82EF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40 / 101083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8EDB12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13 / 37926 (0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%</w:t>
            </w: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772FFC" w14:textId="77777777" w:rsidR="00C0265A" w:rsidRPr="00D65B68" w:rsidRDefault="00C0265A" w:rsidP="002F0D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65B6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pt-BR"/>
                <w14:ligatures w14:val="none"/>
              </w:rPr>
              <w:t>20 / 44240 (0.0%)</w:t>
            </w:r>
          </w:p>
        </w:tc>
      </w:tr>
    </w:tbl>
    <w:p w14:paraId="2D9268F8" w14:textId="77777777" w:rsidR="00C0265A" w:rsidRDefault="00C0265A" w:rsidP="00C0265A">
      <w:pPr>
        <w:spacing w:after="0" w:line="276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sectPr w:rsidR="00C0265A" w:rsidSect="00C026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5A"/>
    <w:rsid w:val="002320DB"/>
    <w:rsid w:val="00770BE0"/>
    <w:rsid w:val="007E50CF"/>
    <w:rsid w:val="00962F1E"/>
    <w:rsid w:val="00983717"/>
    <w:rsid w:val="00AA3EA3"/>
    <w:rsid w:val="00C0265A"/>
    <w:rsid w:val="00D305BF"/>
    <w:rsid w:val="00F5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BE78C"/>
  <w15:chartTrackingRefBased/>
  <w15:docId w15:val="{8F64F4CD-27E5-3D4B-85C5-5B684DB8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65A"/>
  </w:style>
  <w:style w:type="paragraph" w:styleId="Ttulo1">
    <w:name w:val="heading 1"/>
    <w:basedOn w:val="Normal"/>
    <w:next w:val="Normal"/>
    <w:link w:val="Ttulo1Char"/>
    <w:uiPriority w:val="9"/>
    <w:qFormat/>
    <w:rsid w:val="00C02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02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02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02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02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02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02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02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02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02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02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026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026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026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026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026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026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02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0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02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02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02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026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026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026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02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026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0265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C02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0265A"/>
  </w:style>
  <w:style w:type="character" w:styleId="Nmerodepgina">
    <w:name w:val="page number"/>
    <w:basedOn w:val="Fontepargpadro"/>
    <w:uiPriority w:val="99"/>
    <w:semiHidden/>
    <w:unhideWhenUsed/>
    <w:rsid w:val="00C0265A"/>
  </w:style>
  <w:style w:type="character" w:styleId="Refdecomentrio">
    <w:name w:val="annotation reference"/>
    <w:basedOn w:val="Fontepargpadro"/>
    <w:uiPriority w:val="99"/>
    <w:semiHidden/>
    <w:unhideWhenUsed/>
    <w:rsid w:val="00C026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26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265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26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265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0265A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C0265A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026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C0265A"/>
    <w:rPr>
      <w:color w:val="96607D"/>
      <w:u w:val="single"/>
    </w:rPr>
  </w:style>
  <w:style w:type="paragraph" w:customStyle="1" w:styleId="msonormal0">
    <w:name w:val="msonormal"/>
    <w:basedOn w:val="Normal"/>
    <w:rsid w:val="00C02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C0265A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  <w:kern w:val="0"/>
      <w:sz w:val="20"/>
      <w:szCs w:val="20"/>
      <w:lang w:eastAsia="pt-BR"/>
      <w14:ligatures w14:val="none"/>
    </w:rPr>
  </w:style>
  <w:style w:type="paragraph" w:customStyle="1" w:styleId="xl63">
    <w:name w:val="xl63"/>
    <w:basedOn w:val="Normal"/>
    <w:rsid w:val="00C0265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64">
    <w:name w:val="xl64"/>
    <w:basedOn w:val="Normal"/>
    <w:rsid w:val="00C0265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C0265A"/>
    <w:pPr>
      <w:pBdr>
        <w:top w:val="single" w:sz="8" w:space="0" w:color="A8A8A8"/>
        <w:bottom w:val="single" w:sz="8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lang w:eastAsia="pt-BR"/>
      <w14:ligatures w14:val="none"/>
    </w:rPr>
  </w:style>
  <w:style w:type="paragraph" w:customStyle="1" w:styleId="xl70">
    <w:name w:val="xl70"/>
    <w:basedOn w:val="Normal"/>
    <w:rsid w:val="00C0265A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C0265A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kern w:val="0"/>
      <w:sz w:val="20"/>
      <w:szCs w:val="20"/>
      <w:lang w:eastAsia="pt-BR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C0265A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0265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43</Words>
  <Characters>11574</Characters>
  <Application>Microsoft Office Word</Application>
  <DocSecurity>0</DocSecurity>
  <Lines>96</Lines>
  <Paragraphs>27</Paragraphs>
  <ScaleCrop>false</ScaleCrop>
  <Company/>
  <LinksUpToDate>false</LinksUpToDate>
  <CharactersWithSpaces>1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Valente</dc:creator>
  <cp:keywords/>
  <dc:description/>
  <cp:lastModifiedBy>Jefferson Valente</cp:lastModifiedBy>
  <cp:revision>2</cp:revision>
  <dcterms:created xsi:type="dcterms:W3CDTF">2025-10-30T19:00:00Z</dcterms:created>
  <dcterms:modified xsi:type="dcterms:W3CDTF">2025-12-24T18:15:00Z</dcterms:modified>
</cp:coreProperties>
</file>